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DD08E3B" w:rsidR="00EA3D3C" w:rsidRPr="00994A3D" w:rsidRDefault="00654E8F" w:rsidP="0001436A">
      <w:pPr>
        <w:pStyle w:val="1"/>
      </w:pPr>
      <w:r w:rsidRPr="00994A3D">
        <w:t xml:space="preserve">Supplementary </w:t>
      </w:r>
      <w:r w:rsidR="00DF6C52" w:rsidRPr="00DF6C52">
        <w:t>Table</w:t>
      </w:r>
    </w:p>
    <w:p w14:paraId="675B284D" w14:textId="77777777" w:rsidR="00DF6C52" w:rsidRPr="007F5B14" w:rsidRDefault="00DF6C52" w:rsidP="00DF6C52">
      <w:pPr>
        <w:pStyle w:val="1"/>
        <w:numPr>
          <w:ilvl w:val="0"/>
          <w:numId w:val="0"/>
        </w:numPr>
        <w:ind w:left="567"/>
        <w:jc w:val="center"/>
      </w:pPr>
      <w:r w:rsidRPr="007F5B14">
        <w:t>Table S.1 Identification of chemical components of Massa Medicata Fermentata</w:t>
      </w:r>
    </w:p>
    <w:tbl>
      <w:tblPr>
        <w:tblW w:w="11449" w:type="dxa"/>
        <w:jc w:val="center"/>
        <w:tblBorders>
          <w:top w:val="single" w:sz="8" w:space="0" w:color="5A5A5A"/>
          <w:bottom w:val="single" w:sz="8" w:space="0" w:color="5A5A5A"/>
        </w:tblBorders>
        <w:tblLayout w:type="fixed"/>
        <w:tblLook w:val="04A0" w:firstRow="1" w:lastRow="0" w:firstColumn="1" w:lastColumn="0" w:noHBand="0" w:noVBand="1"/>
      </w:tblPr>
      <w:tblGrid>
        <w:gridCol w:w="483"/>
        <w:gridCol w:w="647"/>
        <w:gridCol w:w="440"/>
        <w:gridCol w:w="1134"/>
        <w:gridCol w:w="862"/>
        <w:gridCol w:w="23"/>
        <w:gridCol w:w="1013"/>
        <w:gridCol w:w="33"/>
        <w:gridCol w:w="889"/>
        <w:gridCol w:w="40"/>
        <w:gridCol w:w="882"/>
        <w:gridCol w:w="47"/>
        <w:gridCol w:w="3157"/>
        <w:gridCol w:w="342"/>
        <w:gridCol w:w="417"/>
        <w:gridCol w:w="83"/>
        <w:gridCol w:w="388"/>
        <w:gridCol w:w="86"/>
        <w:gridCol w:w="385"/>
        <w:gridCol w:w="98"/>
      </w:tblGrid>
      <w:tr w:rsidR="00DF6C52" w:rsidRPr="007F5B14" w14:paraId="6448E4DA" w14:textId="77777777" w:rsidTr="00DF6C52">
        <w:trPr>
          <w:gridAfter w:val="1"/>
          <w:wAfter w:w="98" w:type="dxa"/>
          <w:trHeight w:val="354"/>
          <w:jc w:val="center"/>
        </w:trPr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F2603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F742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R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/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77D4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E75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0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F4FE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909A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heoretical value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39F4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easured value</w:t>
            </w:r>
          </w:p>
        </w:tc>
        <w:tc>
          <w:tcPr>
            <w:tcW w:w="32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385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econdary fragment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  <w:vAlign w:val="center"/>
          </w:tcPr>
          <w:p w14:paraId="42F627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471" w:type="dxa"/>
            <w:gridSpan w:val="2"/>
            <w:tcBorders>
              <w:bottom w:val="single" w:sz="4" w:space="0" w:color="auto"/>
            </w:tcBorders>
            <w:vAlign w:val="center"/>
          </w:tcPr>
          <w:p w14:paraId="78606C2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471" w:type="dxa"/>
            <w:gridSpan w:val="2"/>
            <w:tcBorders>
              <w:bottom w:val="single" w:sz="4" w:space="0" w:color="auto"/>
            </w:tcBorders>
            <w:vAlign w:val="center"/>
          </w:tcPr>
          <w:p w14:paraId="26213D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DF6C52" w:rsidRPr="007F5B14" w14:paraId="2DEFFA5B" w14:textId="77777777" w:rsidTr="00DF6C52">
        <w:trPr>
          <w:gridAfter w:val="1"/>
          <w:wAfter w:w="98" w:type="dxa"/>
          <w:trHeight w:val="617"/>
          <w:jc w:val="center"/>
        </w:trPr>
        <w:tc>
          <w:tcPr>
            <w:tcW w:w="483" w:type="dxa"/>
            <w:tcBorders>
              <w:top w:val="single" w:sz="4" w:space="0" w:color="auto"/>
              <w:bottom w:val="nil"/>
            </w:tcBorders>
            <w:vAlign w:val="center"/>
          </w:tcPr>
          <w:p w14:paraId="5B805D7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8E184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47817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rehalose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F7CB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A140E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4349C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078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719D1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098</w:t>
            </w:r>
          </w:p>
        </w:tc>
        <w:tc>
          <w:tcPr>
            <w:tcW w:w="32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3B69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57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19.0357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89.024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9FE29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C5B0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14B85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C49B2F3" w14:textId="77777777" w:rsidTr="00DF6C52">
        <w:trPr>
          <w:gridAfter w:val="1"/>
          <w:wAfter w:w="98" w:type="dxa"/>
          <w:trHeight w:val="647"/>
          <w:jc w:val="center"/>
        </w:trPr>
        <w:tc>
          <w:tcPr>
            <w:tcW w:w="483" w:type="dxa"/>
            <w:tcBorders>
              <w:top w:val="nil"/>
            </w:tcBorders>
            <w:vAlign w:val="center"/>
          </w:tcPr>
          <w:p w14:paraId="6A6443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2378F32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57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2149A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</w:tcPr>
          <w:p w14:paraId="1B7036D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AF5B3C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2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EFF681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078</w:t>
            </w:r>
          </w:p>
        </w:tc>
        <w:tc>
          <w:tcPr>
            <w:tcW w:w="92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748D8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103</w:t>
            </w:r>
          </w:p>
        </w:tc>
        <w:tc>
          <w:tcPr>
            <w:tcW w:w="320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AE3A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1.067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79.057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13.025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</w:tcBorders>
            <w:vAlign w:val="center"/>
          </w:tcPr>
          <w:p w14:paraId="270AC4D1" w14:textId="77777777" w:rsidR="00DF6C52" w:rsidRPr="007F5B14" w:rsidRDefault="00DF6C52" w:rsidP="00563817">
            <w:pPr>
              <w:widowControl w:val="0"/>
              <w:spacing w:after="0" w:line="300" w:lineRule="auto"/>
              <w:ind w:firstLineChars="50" w:firstLine="9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tcBorders>
              <w:top w:val="nil"/>
            </w:tcBorders>
            <w:vAlign w:val="center"/>
          </w:tcPr>
          <w:p w14:paraId="632D597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gridSpan w:val="2"/>
            <w:tcBorders>
              <w:top w:val="nil"/>
            </w:tcBorders>
            <w:vAlign w:val="center"/>
          </w:tcPr>
          <w:p w14:paraId="5DCE3EB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AE6D4B3" w14:textId="77777777" w:rsidTr="00DF6C52">
        <w:trPr>
          <w:gridAfter w:val="1"/>
          <w:wAfter w:w="98" w:type="dxa"/>
          <w:trHeight w:val="540"/>
          <w:jc w:val="center"/>
        </w:trPr>
        <w:tc>
          <w:tcPr>
            <w:tcW w:w="483" w:type="dxa"/>
            <w:vAlign w:val="center"/>
          </w:tcPr>
          <w:p w14:paraId="4262E96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7A0AEB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1A5B995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lucuronic acid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715956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</w:tcPr>
          <w:p w14:paraId="2211C6F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1F09F7A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343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5C6F5F7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363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14:paraId="37AD69B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3.004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97.4728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85.029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72.993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vAlign w:val="center"/>
          </w:tcPr>
          <w:p w14:paraId="12BD480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0281176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2D6A87C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2DDCE2CB" w14:textId="77777777" w:rsidTr="00DF6C52">
        <w:trPr>
          <w:gridAfter w:val="1"/>
          <w:wAfter w:w="98" w:type="dxa"/>
          <w:trHeight w:val="540"/>
          <w:jc w:val="center"/>
        </w:trPr>
        <w:tc>
          <w:tcPr>
            <w:tcW w:w="483" w:type="dxa"/>
            <w:vAlign w:val="center"/>
          </w:tcPr>
          <w:p w14:paraId="347AC2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491E7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4C6576C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B8BBA7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</w:tcPr>
          <w:p w14:paraId="6A7E3EB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08384B7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020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72B315E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1096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14:paraId="5B5C0F5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1.046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43.036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19.035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13.025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vAlign w:val="center"/>
          </w:tcPr>
          <w:p w14:paraId="75C46C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0B83F8D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gridSpan w:val="2"/>
            <w:vAlign w:val="center"/>
          </w:tcPr>
          <w:p w14:paraId="60EE37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38F939EA" w14:textId="77777777" w:rsidTr="00DF6C52">
        <w:trPr>
          <w:gridAfter w:val="1"/>
          <w:wAfter w:w="98" w:type="dxa"/>
          <w:trHeight w:val="370"/>
          <w:jc w:val="center"/>
        </w:trPr>
        <w:tc>
          <w:tcPr>
            <w:tcW w:w="483" w:type="dxa"/>
            <w:vAlign w:val="center"/>
          </w:tcPr>
          <w:p w14:paraId="0DF541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4E8C2A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407FB72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EA298D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</w:tcPr>
          <w:p w14:paraId="3ECDDD4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7AAF962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6.0448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3D2160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6.0468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14:paraId="4477E13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8.036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02.0566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vAlign w:val="center"/>
          </w:tcPr>
          <w:p w14:paraId="46077E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288A031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gridSpan w:val="2"/>
            <w:vAlign w:val="center"/>
          </w:tcPr>
          <w:p w14:paraId="51A4C3D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5D713372" w14:textId="77777777" w:rsidTr="00DF6C52">
        <w:trPr>
          <w:gridAfter w:val="1"/>
          <w:wAfter w:w="98" w:type="dxa"/>
          <w:trHeight w:val="621"/>
          <w:jc w:val="center"/>
        </w:trPr>
        <w:tc>
          <w:tcPr>
            <w:tcW w:w="483" w:type="dxa"/>
            <w:vAlign w:val="center"/>
          </w:tcPr>
          <w:p w14:paraId="4C2F8BB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70EDC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7025FEA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annitol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CA79C4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</w:tcPr>
          <w:p w14:paraId="4523CFA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09E2DF0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707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5F9254A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725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14:paraId="0BC646F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61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01.0249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71.0140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vAlign w:val="center"/>
          </w:tcPr>
          <w:p w14:paraId="509E13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5B6C780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6B45523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41A7E6A" w14:textId="77777777" w:rsidTr="00DF6C52">
        <w:trPr>
          <w:gridAfter w:val="1"/>
          <w:wAfter w:w="98" w:type="dxa"/>
          <w:trHeight w:val="540"/>
          <w:jc w:val="center"/>
        </w:trPr>
        <w:tc>
          <w:tcPr>
            <w:tcW w:w="483" w:type="dxa"/>
            <w:vAlign w:val="center"/>
          </w:tcPr>
          <w:p w14:paraId="5ACF80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5799BF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0560D04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luconic acid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E224E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</w:tcPr>
          <w:p w14:paraId="3518BC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10F930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5.0499</w:t>
            </w:r>
          </w:p>
        </w:tc>
        <w:tc>
          <w:tcPr>
            <w:tcW w:w="922" w:type="dxa"/>
            <w:gridSpan w:val="2"/>
            <w:shd w:val="clear" w:color="auto" w:fill="auto"/>
            <w:vAlign w:val="center"/>
          </w:tcPr>
          <w:p w14:paraId="42CED92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5.0518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14:paraId="146DDD5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7.0413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59.0307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41.0201[M-H-3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29.0201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, 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111.0093[M-H-3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59" w:type="dxa"/>
            <w:gridSpan w:val="2"/>
            <w:vAlign w:val="center"/>
          </w:tcPr>
          <w:p w14:paraId="55D094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3DDA897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1" w:type="dxa"/>
            <w:gridSpan w:val="2"/>
            <w:vAlign w:val="center"/>
          </w:tcPr>
          <w:p w14:paraId="03D9583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18BFD18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47707E1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1A1896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6D2005F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Quinic acid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009273C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0D70946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32F9F79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1.0550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3A9CBF8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1.0569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2A6C617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3.0100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, 127.040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HCOOH]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00" w:type="dxa"/>
            <w:gridSpan w:val="2"/>
            <w:vAlign w:val="center"/>
          </w:tcPr>
          <w:p w14:paraId="1AE3017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vAlign w:val="center"/>
          </w:tcPr>
          <w:p w14:paraId="11BC352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vAlign w:val="center"/>
          </w:tcPr>
          <w:p w14:paraId="7C4F195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E6346EE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7279372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F454D7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10BA07D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,4-Decadienal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4BCB26E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ldehyde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BA16D4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0AE9F71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5.1093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CB8ECF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5.1078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6D67C81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8.0812, 116.0709, 112.0760</w:t>
            </w:r>
          </w:p>
        </w:tc>
        <w:tc>
          <w:tcPr>
            <w:tcW w:w="500" w:type="dxa"/>
            <w:gridSpan w:val="2"/>
            <w:vAlign w:val="center"/>
          </w:tcPr>
          <w:p w14:paraId="4174576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vAlign w:val="center"/>
          </w:tcPr>
          <w:p w14:paraId="2749C8A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vAlign w:val="center"/>
          </w:tcPr>
          <w:p w14:paraId="54A4B93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C91D54C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51A4F64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0889EC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5440908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4BF5B9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2CE7B11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F82AC5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550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631A09F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570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78FC9DA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1.0463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19.035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13.0248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vAlign w:val="center"/>
          </w:tcPr>
          <w:p w14:paraId="0E38B22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vAlign w:val="center"/>
          </w:tcPr>
          <w:p w14:paraId="3016B17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vAlign w:val="center"/>
          </w:tcPr>
          <w:p w14:paraId="71A330B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773B6F68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21B08A38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CB3565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57052DB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7CB6951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ccharide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0382C9F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B8A88C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9.0445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1CAF27A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9.0463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0690B2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9.024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71.014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59.013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vAlign w:val="center"/>
          </w:tcPr>
          <w:p w14:paraId="781C658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vAlign w:val="center"/>
          </w:tcPr>
          <w:p w14:paraId="747029D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vAlign w:val="center"/>
          </w:tcPr>
          <w:p w14:paraId="0E01D45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5E3B23C" w14:textId="77777777" w:rsidTr="00DF6C52">
        <w:trPr>
          <w:trHeight w:val="214"/>
          <w:jc w:val="center"/>
        </w:trPr>
        <w:tc>
          <w:tcPr>
            <w:tcW w:w="483" w:type="dxa"/>
            <w:tcBorders>
              <w:bottom w:val="nil"/>
            </w:tcBorders>
            <w:vAlign w:val="center"/>
          </w:tcPr>
          <w:p w14:paraId="3E2DE144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0127CA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57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E91EBF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8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F1763A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F564D0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CD656F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3.0131</w:t>
            </w:r>
          </w:p>
        </w:tc>
        <w:tc>
          <w:tcPr>
            <w:tcW w:w="92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D335F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3.0150</w:t>
            </w:r>
          </w:p>
        </w:tc>
        <w:tc>
          <w:tcPr>
            <w:tcW w:w="349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2C9543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5.0043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bottom w:val="nil"/>
            </w:tcBorders>
            <w:vAlign w:val="center"/>
          </w:tcPr>
          <w:p w14:paraId="70AF960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bottom w:val="nil"/>
            </w:tcBorders>
            <w:vAlign w:val="center"/>
          </w:tcPr>
          <w:p w14:paraId="1B1B1CD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bottom w:val="nil"/>
            </w:tcBorders>
            <w:vAlign w:val="center"/>
          </w:tcPr>
          <w:p w14:paraId="7A2DB0C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30DFDFEA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B399006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7030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D17D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942C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4209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224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1.018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6F8E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1.020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7F5A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3.0100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29.0201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11.0094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5F8274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C07317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B02AE2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7DB7EDA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79DF471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7642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8E7A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AFAB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ucleot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FD45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182A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43.061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EA00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43.063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E187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0.0572[M-H-CONH]-, 110.0253[M-H-CON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82.0301[M-H-CON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06C701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B15997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6AD77D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7FBFFFF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</w:tcBorders>
            <w:vAlign w:val="center"/>
          </w:tcPr>
          <w:p w14:paraId="0A9E1B75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6E901C1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157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991735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8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C03CA2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lkaloids</w:t>
            </w:r>
          </w:p>
        </w:tc>
        <w:tc>
          <w:tcPr>
            <w:tcW w:w="104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6FB87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104E68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6.0618</w:t>
            </w:r>
          </w:p>
        </w:tc>
        <w:tc>
          <w:tcPr>
            <w:tcW w:w="9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40CAA7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6.0624</w:t>
            </w:r>
          </w:p>
        </w:tc>
        <w:tc>
          <w:tcPr>
            <w:tcW w:w="349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F3DCB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9.0356[M+H-N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</w:tcBorders>
            <w:vAlign w:val="center"/>
          </w:tcPr>
          <w:p w14:paraId="7A671CC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</w:tcBorders>
            <w:vAlign w:val="center"/>
          </w:tcPr>
          <w:p w14:paraId="60C7DA9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</w:tcBorders>
            <w:vAlign w:val="center"/>
          </w:tcPr>
          <w:p w14:paraId="6E1A3DC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16D51C0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03CB5B1C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B72F37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73F2580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332892F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ucleotide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369AAFA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67523E3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8.1040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5928961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8.1036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05121A3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6.0623[M+H-rib]+</w:t>
            </w:r>
          </w:p>
        </w:tc>
        <w:tc>
          <w:tcPr>
            <w:tcW w:w="500" w:type="dxa"/>
            <w:gridSpan w:val="2"/>
            <w:vAlign w:val="center"/>
          </w:tcPr>
          <w:p w14:paraId="228381A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vAlign w:val="center"/>
          </w:tcPr>
          <w:p w14:paraId="2A1096F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vAlign w:val="center"/>
          </w:tcPr>
          <w:p w14:paraId="597C524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5A146BC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29E5F211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5843C4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6D0A7D2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466F8AD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02E66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F1745A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7.0182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AD8F66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7.0200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0071D7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3.0297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vAlign w:val="center"/>
          </w:tcPr>
          <w:p w14:paraId="2A686D3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vAlign w:val="center"/>
          </w:tcPr>
          <w:p w14:paraId="0333652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vAlign w:val="center"/>
          </w:tcPr>
          <w:p w14:paraId="65BD2E2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13C46B1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37236CF2" w14:textId="77777777" w:rsidR="00DF6C52" w:rsidRPr="007F5B14" w:rsidDel="00384C63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51740C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481DDD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3CD4C4D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98F70D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1EE9166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9.0131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6F0CC0D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9.0149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574EA8A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125.025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vAlign w:val="center"/>
          </w:tcPr>
          <w:p w14:paraId="7FA929D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vAlign w:val="center"/>
          </w:tcPr>
          <w:p w14:paraId="17B7242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vAlign w:val="center"/>
          </w:tcPr>
          <w:p w14:paraId="67F1C5C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29F34EBA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4070DC6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4C3342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0FB5925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43BCE8D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413CEE3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598AE48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3.0182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406F071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3.0179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7E7089B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108.9893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vAlign w:val="center"/>
          </w:tcPr>
          <w:p w14:paraId="3E6156A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vAlign w:val="center"/>
          </w:tcPr>
          <w:p w14:paraId="37461EA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vAlign w:val="center"/>
          </w:tcPr>
          <w:p w14:paraId="1812F2A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04BE8628" w14:textId="77777777" w:rsidTr="00DF6C52">
        <w:trPr>
          <w:trHeight w:val="214"/>
          <w:jc w:val="center"/>
        </w:trPr>
        <w:tc>
          <w:tcPr>
            <w:tcW w:w="483" w:type="dxa"/>
            <w:vAlign w:val="center"/>
          </w:tcPr>
          <w:p w14:paraId="762004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55B339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1574" w:type="dxa"/>
            <w:gridSpan w:val="2"/>
            <w:shd w:val="clear" w:color="auto" w:fill="auto"/>
            <w:vAlign w:val="center"/>
          </w:tcPr>
          <w:p w14:paraId="56D6313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885" w:type="dxa"/>
            <w:gridSpan w:val="2"/>
            <w:shd w:val="clear" w:color="auto" w:fill="auto"/>
            <w:vAlign w:val="center"/>
          </w:tcPr>
          <w:p w14:paraId="722C031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046" w:type="dxa"/>
            <w:gridSpan w:val="2"/>
            <w:shd w:val="clear" w:color="auto" w:fill="auto"/>
            <w:vAlign w:val="center"/>
          </w:tcPr>
          <w:p w14:paraId="1D808FC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6819C00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4.0706</w:t>
            </w:r>
          </w:p>
        </w:tc>
        <w:tc>
          <w:tcPr>
            <w:tcW w:w="929" w:type="dxa"/>
            <w:gridSpan w:val="2"/>
            <w:shd w:val="clear" w:color="auto" w:fill="auto"/>
            <w:vAlign w:val="center"/>
          </w:tcPr>
          <w:p w14:paraId="3EE9BA5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4.0725</w:t>
            </w:r>
          </w:p>
        </w:tc>
        <w:tc>
          <w:tcPr>
            <w:tcW w:w="3499" w:type="dxa"/>
            <w:gridSpan w:val="2"/>
            <w:shd w:val="clear" w:color="auto" w:fill="auto"/>
            <w:vAlign w:val="center"/>
          </w:tcPr>
          <w:p w14:paraId="279E92F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147.0460[M-H-N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vAlign w:val="center"/>
          </w:tcPr>
          <w:p w14:paraId="0978F52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vAlign w:val="center"/>
          </w:tcPr>
          <w:p w14:paraId="0060E6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vAlign w:val="center"/>
          </w:tcPr>
          <w:p w14:paraId="207006B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1184D26A" w14:textId="77777777" w:rsidTr="00DF6C52">
        <w:trPr>
          <w:trHeight w:val="214"/>
          <w:jc w:val="center"/>
        </w:trPr>
        <w:tc>
          <w:tcPr>
            <w:tcW w:w="483" w:type="dxa"/>
            <w:tcBorders>
              <w:bottom w:val="nil"/>
            </w:tcBorders>
            <w:vAlign w:val="center"/>
          </w:tcPr>
          <w:p w14:paraId="1C2D6F1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160AC46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.69</w:t>
            </w:r>
          </w:p>
        </w:tc>
        <w:tc>
          <w:tcPr>
            <w:tcW w:w="157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1D8C7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antothenic acid</w:t>
            </w:r>
          </w:p>
        </w:tc>
        <w:tc>
          <w:tcPr>
            <w:tcW w:w="8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6A2A46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Vitamins</w:t>
            </w:r>
          </w:p>
        </w:tc>
        <w:tc>
          <w:tcPr>
            <w:tcW w:w="104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88997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185D70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8.1023</w:t>
            </w:r>
          </w:p>
        </w:tc>
        <w:tc>
          <w:tcPr>
            <w:tcW w:w="92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697E77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8.1039</w:t>
            </w:r>
          </w:p>
        </w:tc>
        <w:tc>
          <w:tcPr>
            <w:tcW w:w="349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C98711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6.083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88.0407[M-H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bottom w:val="nil"/>
            </w:tcBorders>
            <w:vAlign w:val="center"/>
          </w:tcPr>
          <w:p w14:paraId="2F38430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 xml:space="preserve"> +</w:t>
            </w:r>
          </w:p>
        </w:tc>
        <w:tc>
          <w:tcPr>
            <w:tcW w:w="474" w:type="dxa"/>
            <w:gridSpan w:val="2"/>
            <w:tcBorders>
              <w:bottom w:val="nil"/>
            </w:tcBorders>
            <w:vAlign w:val="center"/>
          </w:tcPr>
          <w:p w14:paraId="1C70F13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bottom w:val="nil"/>
            </w:tcBorders>
            <w:vAlign w:val="center"/>
          </w:tcPr>
          <w:p w14:paraId="33E273E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43853AD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F88E52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BEF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.7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8003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lvianic acid A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C19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B9BF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B49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7.044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7F36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7.0463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1B54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35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5.045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8D405C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8EDE0A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8D1610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2669462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693015E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48AF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510D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hikim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39E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947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8B0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3.044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07E0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173.0463 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F9DB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3.0350[M-H-2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83.0505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4B196A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BEC2D4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E90C1C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1CB0795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4574A1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15F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B2A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,4-Decadienal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AEDA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ldehyde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D236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4BFB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3.140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B0B3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3.1395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A515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2.1023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BDF42F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F188E5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C1A6C0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573F3E3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92B6B5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21B6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1679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vanill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F5E9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CF88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686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7.033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EA7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7.035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C9C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3.0459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1.0302[M-H-HCOOH]-, 105.0358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E851A7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355C02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BB90EA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15260F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C600F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C98C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DA5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eochlorogen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16AE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F7DA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3758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3.086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0DFC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3.088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5114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1.0568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79.0358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73.0463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5.0459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623ED8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B5BA0F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53A1C0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52DAD68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05F639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D3D2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ECC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1,3,5,7-Cyclooctetraene 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D40C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ydrocarbon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B1A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7D5D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5.069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381C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5.070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6A5F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3.0545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37A5D3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857927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29B175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51A34AC3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064807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1080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DFA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altol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34AF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FFD5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5AB2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7.039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396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7.039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E308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9.0288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EC8AAF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352E21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DB7DCE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CA2C89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077EC7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6571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89F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C883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1C44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390A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3.081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19E6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03.083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79F2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9.0936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0826A8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63E579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0B3612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1FD657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BF6C3B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F22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81BA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,4-Dihydroxyphenylpropion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A3CD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C2BF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071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4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8178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51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C8FE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40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5.0459[M-H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2D991A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6FB5432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7DF063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F4AA964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12B1E2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0FC1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4A99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-c-glucose-8-c-xylose apigen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BFE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0124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9FF1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93.150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BF24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93.154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9FD8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93.109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83.078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53.0676[M-H-2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br/>
              <w:t>325.0728[M-H-2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, 297.0779[M-H-2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2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0703AA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C86D00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5AE7F26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C8A2E4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E512A9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C6E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.5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656C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atech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CBEA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9FD4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58DA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289.0707 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79D2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9.071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3B89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45.0826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29.8705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27.0702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05.0510[M-H-2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03.0720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87.041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79.035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65.020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61.0615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]-, 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137.025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5.025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CACEB7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0D1518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9325F9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13F96DE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C1D138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30C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3437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thal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0322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FE62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DD2B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18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9A12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20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92E5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1.0302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93.034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EA478A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6B59AD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500169A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DB44B06" w14:textId="77777777" w:rsidTr="00DF6C52">
        <w:trPr>
          <w:trHeight w:val="1290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F8BA30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94DD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BB08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affeic acid glycer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F33A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E8CD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E5D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3.070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92DE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3.071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25AF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570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61.051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5.0461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 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2E8BF7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605731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A1C60A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7B76A39" w14:textId="77777777" w:rsidTr="00DF6C52">
        <w:trPr>
          <w:trHeight w:val="1309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8AED7A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5186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.0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5503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ydroxymethylglutar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2A44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3D81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482C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5.060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905A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5.062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4D7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7.0515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1.072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，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129.0566[M-H-HCOOH]-, 113.0614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85.0662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00B268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6D2B1E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C00047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54851A8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272DA4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BEFB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.4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916B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chaft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9BB1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AE27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580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63.13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1127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63.142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DED6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03.119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473.109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]-, 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br/>
              <w:t>443.099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97.077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D48FBD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3F1E06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13BFC3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CFA0FF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27154E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3D91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.6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C551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aeonol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A53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ol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72D6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6EE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54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6D31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563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C206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7.046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35.0459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504A2C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DE59A7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C6294F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F0CA534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042513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27B7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6EE2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rotocatechuic aldehy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A2B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0BA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A130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3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8781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5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4CD7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9.0299[M-H-CO]-, 93.0350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06A713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E8747C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6D907C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3203B6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32A87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B91F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B194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Isoschaft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5984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EB8D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54D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63.13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93EF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63.144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1C3E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03.118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473.109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443.100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97.077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AA6436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77473E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98F223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73FA4A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69474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3A82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6117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Ethyl protocatechu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9F34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ester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CE5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9D5A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4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5027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49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C509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9.050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92BB38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C9213D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B0FC68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4220FD0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F9B4C8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42FB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.14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824D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alicyl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991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4A7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2F0E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3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126D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5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BB3D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3.0350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65.0397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78E04C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E596A4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74F23E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8F3AB9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696F00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2D5C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0AEC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Luteol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CEC1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Flavonoid 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92C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5D2A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7.092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E5C6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7.095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AD2A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5.041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33.030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FD0FDB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FA2C25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205F0C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678A3A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70B4FE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5D8D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.8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B99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-[2-Formyl-5- (hydroxymethyl) -1h pyrrol-1-yl] butyr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5393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lkal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0686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2934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0.076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8224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10.0778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77BF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4.0411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94.030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CCCB1B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3C994C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75DD9C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2704F94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D2BEB6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2BA2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.9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CBEB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-hydroxybenzaldehy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E3E8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ol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2F5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B62C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1.028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9210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1.030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5780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3.035[M-H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2EAF7B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B2D160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BB38E8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4B3D9BE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9A995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9BE0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BFB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affe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8E44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9949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6375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33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4E11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9.036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CE25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5.0459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07.0507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1E3DE0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DCA664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8C2654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044F9D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2B5010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61DF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7BF0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oumaric acid glucos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878E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2744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3C3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5.091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FDB2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5.141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6E5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4076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19.0508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F5FF9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6FEC04F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C86891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EC75CF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1325EF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1EEB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0ADA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ient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326E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8452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1F62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7.092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E3D1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7.095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9A6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7.062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27.051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99.056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4FF952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C08EA5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D1376F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221D4A8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145250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B30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.0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445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yring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5A3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BBC5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4F6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7.044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E7C8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7.045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B30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2.0229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66.9993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23.0094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1.030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263CE8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9F6B0F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7EFB5E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C23BDB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6E7E8E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FB94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3.1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358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-hydroxy-4-methylpenta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6BE1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7CD9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764D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131.0703 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4420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1.072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6E48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5.0662[M-H-HCOOH]-, 69.0348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B4A204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5C4383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3ACED9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B9424FF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2327CC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9FA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3.3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3EFD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Vitex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4770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7074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02B4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1.097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92AD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1.0995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E6BF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1.067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11.056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83.061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000394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3A2E14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AA9B51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45C9B2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D5BF99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3F7F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CA93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-O-Feruloylquin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40E1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CD51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83D5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67.102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6B00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67.104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B48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513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73.04607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34.0381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10373B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C7A747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0D2DC5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58B9E3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FB9DA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03D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403E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-hydroxy-7-methoxy-chromen-2-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79D7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106E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2542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4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381F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503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E794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3.1017[M+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H-C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1FBEF29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B6CFF8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F9440E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CBCEF5A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842515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5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765E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C121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Kampferol-3-O-gluc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F2D1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277D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B75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1.107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FE5C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1.110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F2F8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1.078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41.0679[M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98.049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5D024C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D1F464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3D8BC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AB4A4A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737229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5EA7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4.6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0D69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Quercetin-3-o-gluc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5F06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5193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5B68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3.087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8984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3.089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60AC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0.0278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51.0047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0A9006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E80AC5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961097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124028E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F1D31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904E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.5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DF90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,5-dihydroxybenz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70C4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18D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BDA4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3.018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1BE6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3.020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1F20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9.030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B8F898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C9BF1B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5949BA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128358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D82AD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6A58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6.0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9BF7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-hydroxy-1,4-naphth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3A07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aphthoquinon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E989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FCF2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7.054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A514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7.054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CE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59.1176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49.0603[M+H-CO]+, 131.0860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]+, 121.0654[M+H-2CO]+, 103.0545[M+H-2CO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F1B250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F69803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D69DBF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5A58459F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E992DC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D8FD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6.7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530F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Dihydroferul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403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14B1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D03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5.065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237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5.066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0B68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F866E3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33E4D4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58268F6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9B7CEF2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773D17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84B0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3223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L-(-)-3-Phenyllact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537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6EC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A2A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54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2357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5.056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A7DB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7.045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19.0508[M-H-HCOOH]-, 103.056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1C47FC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A671A5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06B26A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D9A16D3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B8AE10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8D50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238B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innam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70BB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944A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B4D9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7.044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DCB3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7.045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AD46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9.0564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02.9493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A32525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78CFFC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73CABD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418494F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B6A78D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9AD7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.1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F6E6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BB25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5D20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649C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4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83F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513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5983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8.0280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49.0616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34.0381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54DD74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649132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C701D1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2E11B8D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2C1024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1994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.5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18B0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Scopolamine lact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ECC9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C19F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D19C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49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1F93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50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2E01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78.0267[M+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, 165.0550[M+H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60AB64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3FFB45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53B6FCE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7308C007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8EDA29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27BE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.7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918A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axifol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290B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56C4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6DBE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3.049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FAC3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3.052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DF4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5.040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75.0549[M-H-CO]-, 259.0620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41.051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17.0515 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99.0409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25.0251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7DD63C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349AD1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C826FD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4FECD60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1BBBD3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787D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0.92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2B27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kaempferol 7- 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rhamnopyranos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5995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Flavonoi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92A4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6AC3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1.097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8D6E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1.099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A172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5.0407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57.0457[M-H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636A02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8AA33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47F3A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51F2013F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BDB584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598A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1.5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EB6E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BB3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231C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D92C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7.096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518E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7.098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89D9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9.0877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25.097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3.0823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941D37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D5A458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B297EC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1C59C44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C269D0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24EB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2.6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3698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-coumar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5053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6D42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65BC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39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A9E5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408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8E4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19.0509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2465A2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FFDA08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00509E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0C1E70A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ACAA33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4584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.9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ACFA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D97F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C4F5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C068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5.039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7D8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5.040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63E6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9.040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75.040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51.004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33.030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655665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542E3E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722EE54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650BBB79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6D5197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F307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.9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41D1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β-ion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C50C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erpen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4755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6F65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158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4DF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159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6ED9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9.1331[M+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33.1017[M+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09.1014[M+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6351C7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E92931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821D59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07C9CCC7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E2404F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E98A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.1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2DEE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D885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4AF1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E3A1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1.034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15F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1.035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2729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3.0401[M-H-CO]-, 178.999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51.004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2F28D6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E27948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F78C92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BA72903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63C1A3D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8509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.5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9967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isorhamnet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F121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731D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0B5D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5.049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CC8A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5.050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B914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0.0280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71.0298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1422BD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2997E8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598A2B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8A87489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66DD2C7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F729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4.6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B44B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Trihydroxyoctadecadi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8467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36A1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8E22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7.216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97D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327.2183 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568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9.1450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71.103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7.113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C8873E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19D4970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BB3B80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8E00F48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18B6CE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CEE0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.2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4207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(S),12(S),13(S)-Trihydroxy-10(E)-octadecenoicAcidor 9,10,11-trihydroxy-12-octadeca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D54B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8874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AF74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9.232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E218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9.234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85E9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9.144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11.134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71.103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F01324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BF1AB5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14756F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107D6E2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6B716E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731F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.3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3B06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pigen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2848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3229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28B9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9.044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1008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9.0455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F415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25.0562[M-H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17.0352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1FEAAD2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90279E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F0A811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8A93D5A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4CB490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E9DB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.6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44FA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hrysoeriol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107B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20B7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EA41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9.055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A6B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9.056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77F8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4.0329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256.0379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44506F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729C56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88670F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124F83A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FA37C4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4E20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.8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F0B3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-Methoxyluteol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E286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1C99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EB60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5.049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B5D5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5.051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921E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0.028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897984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6ABAB0F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722E7D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164F86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25389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7C1C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5.8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17F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',6'-dihydroxy -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4,4'-Dimethoxychalc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CEDC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Flavonoi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A35B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BB28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9.091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DBBD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9.093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C012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1.0669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C55B53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F15328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B4140F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9D11AAF" w14:textId="77777777" w:rsidTr="00DF6C52">
        <w:trPr>
          <w:trHeight w:val="650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99955C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C005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.9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6018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Genist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57A2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 glycos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C5E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2F62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3.112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AD85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3.1129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B549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1.0617[M+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8E8A81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084D9D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3A5C70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766AAD57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5F960F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9661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6.9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1AA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6-Hydroxycoumarinor its isomers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F959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enylpropa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AE95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5C75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39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DBC5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63.039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FE82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5.1014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35.0444[M+H-CO]+, 117.0704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4699B4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27793D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0707CA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3FEF162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588D5E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392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7.4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0DB3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-Stearylethanolami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77BB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m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1088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1B52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8.3210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E9DC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28.320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7157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0.3096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29F1E9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D66699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CECB52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261A6C29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230ABD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7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DCF6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8.1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B141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Isobutyl 4-hydroxybenzoat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D7BA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ester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CDD2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DF3B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85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AC02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93.0878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AF68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37.0253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E9183A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F73430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3DF3C5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3ECBFB8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EB42E3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E059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8.4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862B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ctadecatrien-4-keto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0EF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D678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ABFA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3.211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82AE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3.211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2148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5.2000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49.0965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107.0858[M+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7FAD65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CFC8F4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0119D4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53B6B99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27CFCC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A2F2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8.49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F51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ethyl linoleat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816D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0BA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9AFF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09.278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0281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309.2783 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FBFC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7.2153[M+H-2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53CBD4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6376A4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6F3D81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5ECDE68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3FA7C4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F2A0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8.75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D28A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vitexicarpin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CCEF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D3DE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C0AF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3.091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DE6A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3.093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723C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58.0705[M-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43.0472[M-H-2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28.0233[M-H-3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300.0282[M-H-3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6CE3AA0F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4FFE07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1752CEA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0F89F11F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C10D1E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1927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9.10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CA94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(9z, 11e) -13-hydroperoxyoctadecane-9,11-di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634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8DF2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5AE0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1.221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28B6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1.223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BAD9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3.212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49.2233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-C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FB031C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7572A61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A5A916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43E6CC71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39F3E2A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B7AA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9.5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C81C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,5-Dihydroxy hexadecane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A87F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F6ADE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3B9D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7.2217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415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7.2230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4A70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9.2117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41.2179[M-H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519EA9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E48FA9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0C36AD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</w:tr>
      <w:tr w:rsidR="00DF6C52" w:rsidRPr="007F5B14" w14:paraId="35E47405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083DDB1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A417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D683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,5,6,7,8,3 ', 4' - heptamethoxyflavono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3C9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5B3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40F5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3.149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D654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33.152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34B7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417.1192[M+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, 403.1020[M+H-2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, 388.0791[M+H-3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4C437CB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41503F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54652D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5AEAA9C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843B7F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8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5318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0.3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A0E1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(9z) -12,13-dihydroxyoctadecan-9-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B608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3ACC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7567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3.237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D9BE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13.2386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1E68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83.139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129.0928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, 99.0819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A44753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6F51D27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102FE83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5F406EA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777F13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BECC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0.7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7F2C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-hydroxy-6,7,8,3 ', 4' - pentamethoxyflavon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882C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Flavono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DA3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E6B6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9.1231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A611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89.122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BD56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374.0991[M+H-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, 341.0649[M+H-2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+, 331.0807[M+H-2C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-CO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0D96715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F85DA02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D0977A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8061C4C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5E2CC5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6429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1.1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5163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ctadecatetra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1E56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FE8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2836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7.216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755B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277.2156 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24C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3.0702[M+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DDF8AEE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03E1C5D9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076FD33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740642B0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D78887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8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83CE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3.11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57DE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-hydroxy-10,12-octadecadie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BD6C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BF55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03BB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5.226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0846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5.2285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4F71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7.2176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95.1404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171.1035[M-H-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3BF79DE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2572308A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8BCF4C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684ADFC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F394B1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222E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3.2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182D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linolen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5F95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AE95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5FE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279.2319 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FBC8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9.2321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0692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7.1181, 123.1174, 109.1016, 137.1331, 135.1173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2CDDC18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256F84B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6D80265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2E3E6862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1B785E0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B8F2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4.23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0956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F7098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F66A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158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279.2319 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B6529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9.2332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4C34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61.2229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1EE4CF3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4AEE4905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32742F1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4D58A10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2B373CD6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5B14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4.37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F2BA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Methoxypentadecanoic acid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AF30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AF3F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EB37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1.2268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7701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71.2277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3DB0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3.2171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25.2229[M-H-HCOOH]-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53D5752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3EFB3C91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474F6EC0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45B4F0BE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5C275FB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0C4B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4.66</w:t>
            </w:r>
          </w:p>
        </w:tc>
        <w:tc>
          <w:tcPr>
            <w:tcW w:w="157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70E9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almitamide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6E783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mides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C325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3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958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6.2635</w:t>
            </w:r>
          </w:p>
        </w:tc>
        <w:tc>
          <w:tcPr>
            <w:tcW w:w="9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B53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56.2634</w:t>
            </w:r>
          </w:p>
        </w:tc>
        <w:tc>
          <w:tcPr>
            <w:tcW w:w="34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D6ED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02.0918, 88.0759</w:t>
            </w:r>
          </w:p>
        </w:tc>
        <w:tc>
          <w:tcPr>
            <w:tcW w:w="500" w:type="dxa"/>
            <w:gridSpan w:val="2"/>
            <w:tcBorders>
              <w:top w:val="nil"/>
              <w:bottom w:val="nil"/>
            </w:tcBorders>
            <w:vAlign w:val="center"/>
          </w:tcPr>
          <w:p w14:paraId="7FB17F0C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  <w:bottom w:val="nil"/>
            </w:tcBorders>
            <w:vAlign w:val="center"/>
          </w:tcPr>
          <w:p w14:paraId="5763ECD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gridSpan w:val="2"/>
            <w:tcBorders>
              <w:top w:val="nil"/>
              <w:bottom w:val="nil"/>
            </w:tcBorders>
            <w:vAlign w:val="center"/>
          </w:tcPr>
          <w:p w14:paraId="2F82BDB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F6C52" w:rsidRPr="007F5B14" w14:paraId="12C87ACD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nil"/>
            </w:tcBorders>
            <w:vAlign w:val="center"/>
          </w:tcPr>
          <w:p w14:paraId="49848C01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BDA2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5.27</w:t>
            </w:r>
          </w:p>
        </w:tc>
        <w:tc>
          <w:tcPr>
            <w:tcW w:w="157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EDEC0D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phthalic anhydride</w:t>
            </w:r>
          </w:p>
        </w:tc>
        <w:tc>
          <w:tcPr>
            <w:tcW w:w="8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85AABB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Anhydrides</w:t>
            </w:r>
          </w:p>
        </w:tc>
        <w:tc>
          <w:tcPr>
            <w:tcW w:w="104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0F3930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B5BB414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9.0233</w:t>
            </w:r>
          </w:p>
        </w:tc>
        <w:tc>
          <w:tcPr>
            <w:tcW w:w="9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1842E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49.0238</w:t>
            </w:r>
          </w:p>
        </w:tc>
        <w:tc>
          <w:tcPr>
            <w:tcW w:w="349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CA5C85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1.0287[M+H-CO]+</w:t>
            </w:r>
          </w:p>
        </w:tc>
        <w:tc>
          <w:tcPr>
            <w:tcW w:w="500" w:type="dxa"/>
            <w:gridSpan w:val="2"/>
            <w:tcBorders>
              <w:top w:val="nil"/>
            </w:tcBorders>
            <w:vAlign w:val="center"/>
          </w:tcPr>
          <w:p w14:paraId="1F4C4FA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top w:val="nil"/>
            </w:tcBorders>
            <w:vAlign w:val="center"/>
          </w:tcPr>
          <w:p w14:paraId="4D98A4BD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top w:val="nil"/>
            </w:tcBorders>
            <w:vAlign w:val="center"/>
          </w:tcPr>
          <w:p w14:paraId="73F4D627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F6C52" w:rsidRPr="007F5B14" w14:paraId="03713BAB" w14:textId="77777777" w:rsidTr="00DF6C52">
        <w:trPr>
          <w:trHeight w:val="214"/>
          <w:jc w:val="center"/>
        </w:trPr>
        <w:tc>
          <w:tcPr>
            <w:tcW w:w="483" w:type="dxa"/>
            <w:tcBorders>
              <w:top w:val="nil"/>
              <w:bottom w:val="single" w:sz="8" w:space="0" w:color="5A5A5A"/>
            </w:tcBorders>
            <w:vAlign w:val="center"/>
          </w:tcPr>
          <w:p w14:paraId="301BBBD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47" w:type="dxa"/>
            <w:tcBorders>
              <w:top w:val="nil"/>
              <w:bottom w:val="single" w:sz="8" w:space="0" w:color="5A5A5A"/>
            </w:tcBorders>
            <w:shd w:val="clear" w:color="auto" w:fill="auto"/>
            <w:vAlign w:val="center"/>
          </w:tcPr>
          <w:p w14:paraId="33026892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57.62</w:t>
            </w:r>
          </w:p>
        </w:tc>
        <w:tc>
          <w:tcPr>
            <w:tcW w:w="1574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7E7282BA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12-hydroxyoctadecanoic acid</w:t>
            </w:r>
          </w:p>
        </w:tc>
        <w:tc>
          <w:tcPr>
            <w:tcW w:w="885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0A0E03AC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1046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56AF98C0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C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29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2983F19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 xml:space="preserve">299.2581 </w:t>
            </w:r>
          </w:p>
        </w:tc>
        <w:tc>
          <w:tcPr>
            <w:tcW w:w="929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45D800A7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99.2597</w:t>
            </w:r>
          </w:p>
        </w:tc>
        <w:tc>
          <w:tcPr>
            <w:tcW w:w="3499" w:type="dxa"/>
            <w:gridSpan w:val="2"/>
            <w:tcBorders>
              <w:bottom w:val="single" w:sz="8" w:space="0" w:color="5A5A5A"/>
            </w:tcBorders>
            <w:shd w:val="clear" w:color="auto" w:fill="auto"/>
            <w:vAlign w:val="center"/>
          </w:tcPr>
          <w:p w14:paraId="0A9DD57F" w14:textId="77777777" w:rsidR="00DF6C52" w:rsidRPr="007F5B14" w:rsidRDefault="00DF6C52" w:rsidP="00563817">
            <w:pPr>
              <w:widowControl w:val="0"/>
              <w:spacing w:after="0" w:line="30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281.2477[M-H-H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O]-, 253.2544[M-H-HCOOH]-</w:t>
            </w:r>
          </w:p>
        </w:tc>
        <w:tc>
          <w:tcPr>
            <w:tcW w:w="500" w:type="dxa"/>
            <w:gridSpan w:val="2"/>
            <w:tcBorders>
              <w:bottom w:val="single" w:sz="8" w:space="0" w:color="5A5A5A"/>
            </w:tcBorders>
            <w:vAlign w:val="center"/>
          </w:tcPr>
          <w:p w14:paraId="64141FE8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74" w:type="dxa"/>
            <w:gridSpan w:val="2"/>
            <w:tcBorders>
              <w:bottom w:val="single" w:sz="8" w:space="0" w:color="5A5A5A"/>
            </w:tcBorders>
            <w:vAlign w:val="center"/>
          </w:tcPr>
          <w:p w14:paraId="7318FF04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3" w:type="dxa"/>
            <w:gridSpan w:val="2"/>
            <w:tcBorders>
              <w:bottom w:val="single" w:sz="8" w:space="0" w:color="5A5A5A"/>
            </w:tcBorders>
            <w:vAlign w:val="center"/>
          </w:tcPr>
          <w:p w14:paraId="20FC2056" w14:textId="77777777" w:rsidR="00DF6C52" w:rsidRPr="007F5B14" w:rsidRDefault="00DF6C52" w:rsidP="00563817">
            <w:pPr>
              <w:widowControl w:val="0"/>
              <w:spacing w:after="0" w:line="300" w:lineRule="auto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F5B14">
              <w:rPr>
                <w:rFonts w:eastAsia="宋体" w:cs="Times New Roman"/>
                <w:color w:val="000000"/>
                <w:sz w:val="18"/>
                <w:szCs w:val="18"/>
              </w:rPr>
              <w:t>+</w:t>
            </w:r>
          </w:p>
        </w:tc>
      </w:tr>
    </w:tbl>
    <w:p w14:paraId="788DA820" w14:textId="77777777" w:rsidR="00DF6C52" w:rsidRPr="007F5B14" w:rsidRDefault="00DF6C52" w:rsidP="00DF6C52">
      <w:pPr>
        <w:pStyle w:val="1"/>
        <w:numPr>
          <w:ilvl w:val="0"/>
          <w:numId w:val="0"/>
        </w:numPr>
        <w:ind w:left="567"/>
      </w:pPr>
      <w:r w:rsidRPr="00DF6C52">
        <w:rPr>
          <w:bCs/>
        </w:rPr>
        <w:t>Note:</w:t>
      </w:r>
      <w:r w:rsidRPr="007F5B14">
        <w:t xml:space="preserve"> MZ: natural fermented </w:t>
      </w:r>
      <w:bookmarkStart w:id="0" w:name="_Hlk142916954"/>
      <w:r w:rsidRPr="007F5B14">
        <w:t>MMF</w:t>
      </w:r>
      <w:bookmarkEnd w:id="0"/>
      <w:r w:rsidRPr="007F5B14">
        <w:t xml:space="preserve"> not inoculated with Rhizopus oryzae; M: Rhizopus oryzae inoculation fermentation MMF; S: commercial MMF A; a: represents comparison and identification with secondary mass spectrometry data in MassBank database; +: indicates that the component is detected.</w:t>
      </w:r>
    </w:p>
    <w:p w14:paraId="6D77BA93" w14:textId="77777777" w:rsidR="00DF6C52" w:rsidRPr="007F5B14" w:rsidRDefault="00DF6C52" w:rsidP="00DF6C52">
      <w:pPr>
        <w:pStyle w:val="1"/>
        <w:numPr>
          <w:ilvl w:val="0"/>
          <w:numId w:val="0"/>
        </w:num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F6C5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B8182" w14:textId="77777777" w:rsidR="00D120EA" w:rsidRDefault="00D120EA" w:rsidP="00117666">
      <w:pPr>
        <w:spacing w:after="0"/>
      </w:pPr>
      <w:r>
        <w:separator/>
      </w:r>
    </w:p>
  </w:endnote>
  <w:endnote w:type="continuationSeparator" w:id="0">
    <w:p w14:paraId="50DB8C31" w14:textId="77777777" w:rsidR="00D120EA" w:rsidRDefault="00D120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F8E48" w14:textId="77777777" w:rsidR="00D120EA" w:rsidRDefault="00D120EA" w:rsidP="00117666">
      <w:pPr>
        <w:spacing w:after="0"/>
      </w:pPr>
      <w:r>
        <w:separator/>
      </w:r>
    </w:p>
  </w:footnote>
  <w:footnote w:type="continuationSeparator" w:id="0">
    <w:p w14:paraId="77418B96" w14:textId="77777777" w:rsidR="00D120EA" w:rsidRDefault="00D120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2F309E"/>
    <w:multiLevelType w:val="multilevel"/>
    <w:tmpl w:val="E446D174"/>
    <w:lvl w:ilvl="0">
      <w:start w:val="3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7692F09"/>
    <w:multiLevelType w:val="multilevel"/>
    <w:tmpl w:val="27692F0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8591F84"/>
    <w:multiLevelType w:val="multilevel"/>
    <w:tmpl w:val="901C2E62"/>
    <w:lvl w:ilvl="0">
      <w:start w:val="2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宋体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宋体" w:hint="default"/>
      </w:rPr>
    </w:lvl>
  </w:abstractNum>
  <w:abstractNum w:abstractNumId="7" w15:restartNumberingAfterBreak="0">
    <w:nsid w:val="378B1904"/>
    <w:multiLevelType w:val="multilevel"/>
    <w:tmpl w:val="E8049500"/>
    <w:lvl w:ilvl="0">
      <w:start w:val="2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宋体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宋体" w:hint="default"/>
      </w:rPr>
    </w:lvl>
  </w:abstractNum>
  <w:abstractNum w:abstractNumId="8" w15:restartNumberingAfterBreak="0">
    <w:nsid w:val="388A4B73"/>
    <w:multiLevelType w:val="hybridMultilevel"/>
    <w:tmpl w:val="20D85CCC"/>
    <w:lvl w:ilvl="0" w:tplc="A57AAEE6">
      <w:start w:val="1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D9B2C31"/>
    <w:multiLevelType w:val="hybridMultilevel"/>
    <w:tmpl w:val="C2B8AF24"/>
    <w:lvl w:ilvl="0" w:tplc="A462AF4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5686768">
    <w:abstractNumId w:val="5"/>
  </w:num>
  <w:num w:numId="21" w16cid:durableId="1646861312">
    <w:abstractNumId w:val="9"/>
  </w:num>
  <w:num w:numId="22" w16cid:durableId="1704549490">
    <w:abstractNumId w:val="4"/>
  </w:num>
  <w:num w:numId="23" w16cid:durableId="1531793272">
    <w:abstractNumId w:val="8"/>
  </w:num>
  <w:num w:numId="24" w16cid:durableId="1648899415">
    <w:abstractNumId w:val="7"/>
  </w:num>
  <w:num w:numId="25" w16cid:durableId="84834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0EA"/>
    <w:rsid w:val="00DB59C3"/>
    <w:rsid w:val="00DC259A"/>
    <w:rsid w:val="00DE23E8"/>
    <w:rsid w:val="00DF6C5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F6C52"/>
    <w:pPr>
      <w:spacing w:before="0" w:after="0" w:line="276" w:lineRule="auto"/>
      <w:outlineLvl w:val="5"/>
    </w:pPr>
    <w:rPr>
      <w:rFonts w:asciiTheme="minorHAnsi" w:hAnsiTheme="minorHAnsi"/>
      <w:smallCaps/>
      <w:color w:val="F79646" w:themeColor="accent6"/>
      <w:spacing w:val="5"/>
      <w:sz w:val="22"/>
      <w:lang w:eastAsia="zh-CN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F6C52"/>
    <w:pPr>
      <w:spacing w:before="0" w:after="0" w:line="276" w:lineRule="auto"/>
      <w:outlineLvl w:val="6"/>
    </w:pPr>
    <w:rPr>
      <w:rFonts w:asciiTheme="minorHAnsi" w:hAnsiTheme="minorHAnsi"/>
      <w:b/>
      <w:bCs/>
      <w:smallCaps/>
      <w:color w:val="F79646" w:themeColor="accent6"/>
      <w:spacing w:val="10"/>
      <w:sz w:val="20"/>
      <w:szCs w:val="20"/>
      <w:lang w:eastAsia="zh-CN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F6C52"/>
    <w:pPr>
      <w:spacing w:before="0" w:after="0" w:line="276" w:lineRule="auto"/>
      <w:outlineLvl w:val="7"/>
    </w:pPr>
    <w:rPr>
      <w:rFonts w:asciiTheme="minorHAnsi" w:hAnsiTheme="minorHAnsi"/>
      <w:b/>
      <w:bCs/>
      <w:i/>
      <w:iCs/>
      <w:smallCaps/>
      <w:color w:val="E36C0A" w:themeColor="accent6" w:themeShade="BF"/>
      <w:sz w:val="20"/>
      <w:szCs w:val="20"/>
      <w:lang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F6C52"/>
    <w:pPr>
      <w:spacing w:before="0" w:after="0" w:line="276" w:lineRule="auto"/>
      <w:outlineLvl w:val="8"/>
    </w:pPr>
    <w:rPr>
      <w:rFonts w:asciiTheme="minorHAnsi" w:hAnsiTheme="minorHAnsi"/>
      <w:b/>
      <w:bCs/>
      <w:i/>
      <w:iCs/>
      <w:smallCaps/>
      <w:color w:val="984806" w:themeColor="accent6" w:themeShade="80"/>
      <w:sz w:val="20"/>
      <w:szCs w:val="20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unhideWhenUsed/>
    <w:qFormat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qFormat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qFormat/>
    <w:rsid w:val="00DF6C52"/>
    <w:rPr>
      <w:smallCaps/>
      <w:color w:val="F79646" w:themeColor="accent6"/>
      <w:spacing w:val="5"/>
      <w:lang w:eastAsia="zh-CN"/>
    </w:rPr>
  </w:style>
  <w:style w:type="character" w:customStyle="1" w:styleId="70">
    <w:name w:val="标题 7 字符"/>
    <w:basedOn w:val="a1"/>
    <w:link w:val="7"/>
    <w:uiPriority w:val="9"/>
    <w:semiHidden/>
    <w:qFormat/>
    <w:rsid w:val="00DF6C52"/>
    <w:rPr>
      <w:b/>
      <w:bCs/>
      <w:smallCaps/>
      <w:color w:val="F79646" w:themeColor="accent6"/>
      <w:spacing w:val="10"/>
      <w:sz w:val="20"/>
      <w:szCs w:val="20"/>
      <w:lang w:eastAsia="zh-CN"/>
    </w:rPr>
  </w:style>
  <w:style w:type="character" w:customStyle="1" w:styleId="80">
    <w:name w:val="标题 8 字符"/>
    <w:basedOn w:val="a1"/>
    <w:link w:val="8"/>
    <w:uiPriority w:val="9"/>
    <w:semiHidden/>
    <w:qFormat/>
    <w:rsid w:val="00DF6C52"/>
    <w:rPr>
      <w:b/>
      <w:bCs/>
      <w:i/>
      <w:iCs/>
      <w:smallCaps/>
      <w:color w:val="E36C0A" w:themeColor="accent6" w:themeShade="BF"/>
      <w:sz w:val="20"/>
      <w:szCs w:val="20"/>
      <w:lang w:eastAsia="zh-CN"/>
    </w:rPr>
  </w:style>
  <w:style w:type="character" w:customStyle="1" w:styleId="90">
    <w:name w:val="标题 9 字符"/>
    <w:basedOn w:val="a1"/>
    <w:link w:val="9"/>
    <w:uiPriority w:val="9"/>
    <w:semiHidden/>
    <w:qFormat/>
    <w:rsid w:val="00DF6C52"/>
    <w:rPr>
      <w:b/>
      <w:bCs/>
      <w:i/>
      <w:iCs/>
      <w:smallCaps/>
      <w:color w:val="984806" w:themeColor="accent6" w:themeShade="80"/>
      <w:sz w:val="20"/>
      <w:szCs w:val="20"/>
      <w:lang w:eastAsia="zh-CN"/>
    </w:rPr>
  </w:style>
  <w:style w:type="paragraph" w:styleId="aff9">
    <w:name w:val="Date"/>
    <w:basedOn w:val="a0"/>
    <w:next w:val="a0"/>
    <w:link w:val="affa"/>
    <w:uiPriority w:val="99"/>
    <w:semiHidden/>
    <w:unhideWhenUsed/>
    <w:rsid w:val="00DF6C52"/>
    <w:pPr>
      <w:spacing w:before="0" w:after="200" w:line="276" w:lineRule="auto"/>
      <w:ind w:leftChars="2500" w:left="100"/>
      <w:jc w:val="both"/>
    </w:pPr>
    <w:rPr>
      <w:rFonts w:asciiTheme="minorHAnsi" w:hAnsiTheme="minorHAnsi"/>
      <w:sz w:val="20"/>
      <w:szCs w:val="20"/>
      <w:lang w:eastAsia="zh-CN"/>
    </w:rPr>
  </w:style>
  <w:style w:type="character" w:customStyle="1" w:styleId="affa">
    <w:name w:val="日期 字符"/>
    <w:basedOn w:val="a1"/>
    <w:link w:val="aff9"/>
    <w:uiPriority w:val="99"/>
    <w:semiHidden/>
    <w:rsid w:val="00DF6C52"/>
    <w:rPr>
      <w:sz w:val="20"/>
      <w:szCs w:val="20"/>
      <w:lang w:eastAsia="zh-CN"/>
    </w:rPr>
  </w:style>
  <w:style w:type="character" w:customStyle="1" w:styleId="apple-converted-space">
    <w:name w:val="apple-converted-space"/>
    <w:basedOn w:val="a1"/>
    <w:qFormat/>
    <w:rsid w:val="00DF6C52"/>
  </w:style>
  <w:style w:type="paragraph" w:styleId="affb">
    <w:name w:val="Intense Quote"/>
    <w:basedOn w:val="a0"/>
    <w:next w:val="a0"/>
    <w:link w:val="affc"/>
    <w:uiPriority w:val="30"/>
    <w:qFormat/>
    <w:rsid w:val="00DF6C52"/>
    <w:pPr>
      <w:pBdr>
        <w:top w:val="single" w:sz="8" w:space="1" w:color="F79646" w:themeColor="accent6"/>
      </w:pBdr>
      <w:spacing w:before="140" w:after="140" w:line="276" w:lineRule="auto"/>
      <w:ind w:left="1440" w:right="1440"/>
      <w:jc w:val="both"/>
    </w:pPr>
    <w:rPr>
      <w:rFonts w:asciiTheme="minorHAnsi" w:hAnsiTheme="minorHAnsi"/>
      <w:b/>
      <w:bCs/>
      <w:i/>
      <w:iCs/>
      <w:sz w:val="20"/>
      <w:szCs w:val="20"/>
      <w:lang w:eastAsia="zh-CN"/>
    </w:rPr>
  </w:style>
  <w:style w:type="character" w:customStyle="1" w:styleId="affc">
    <w:name w:val="明显引用 字符"/>
    <w:basedOn w:val="a1"/>
    <w:link w:val="affb"/>
    <w:uiPriority w:val="30"/>
    <w:rsid w:val="00DF6C52"/>
    <w:rPr>
      <w:b/>
      <w:bCs/>
      <w:i/>
      <w:iCs/>
      <w:sz w:val="20"/>
      <w:szCs w:val="20"/>
      <w:lang w:eastAsia="zh-CN"/>
    </w:rPr>
  </w:style>
  <w:style w:type="character" w:customStyle="1" w:styleId="11">
    <w:name w:val="不明显强调1"/>
    <w:uiPriority w:val="19"/>
    <w:qFormat/>
    <w:rsid w:val="00DF6C52"/>
    <w:rPr>
      <w:i/>
      <w:iCs/>
    </w:rPr>
  </w:style>
  <w:style w:type="character" w:customStyle="1" w:styleId="12">
    <w:name w:val="明显强调1"/>
    <w:uiPriority w:val="21"/>
    <w:qFormat/>
    <w:rsid w:val="00DF6C52"/>
    <w:rPr>
      <w:b/>
      <w:bCs/>
      <w:i/>
      <w:iCs/>
      <w:color w:val="F79646" w:themeColor="accent6"/>
      <w:spacing w:val="10"/>
    </w:rPr>
  </w:style>
  <w:style w:type="character" w:customStyle="1" w:styleId="13">
    <w:name w:val="不明显参考1"/>
    <w:uiPriority w:val="31"/>
    <w:qFormat/>
    <w:rsid w:val="00DF6C52"/>
    <w:rPr>
      <w:b/>
      <w:bCs/>
    </w:rPr>
  </w:style>
  <w:style w:type="character" w:customStyle="1" w:styleId="14">
    <w:name w:val="明显参考1"/>
    <w:uiPriority w:val="32"/>
    <w:qFormat/>
    <w:rsid w:val="00DF6C52"/>
    <w:rPr>
      <w:b/>
      <w:bCs/>
      <w:smallCaps/>
      <w:spacing w:val="5"/>
      <w:sz w:val="22"/>
      <w:szCs w:val="22"/>
      <w:u w:val="single"/>
    </w:rPr>
  </w:style>
  <w:style w:type="character" w:customStyle="1" w:styleId="15">
    <w:name w:val="书籍标题1"/>
    <w:uiPriority w:val="33"/>
    <w:qFormat/>
    <w:rsid w:val="00DF6C52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TOC1">
    <w:name w:val="TOC 标题1"/>
    <w:basedOn w:val="1"/>
    <w:next w:val="a0"/>
    <w:uiPriority w:val="39"/>
    <w:semiHidden/>
    <w:unhideWhenUsed/>
    <w:qFormat/>
    <w:rsid w:val="00DF6C52"/>
    <w:pPr>
      <w:numPr>
        <w:numId w:val="0"/>
      </w:numPr>
      <w:spacing w:before="300" w:after="40" w:line="276" w:lineRule="auto"/>
      <w:outlineLvl w:val="9"/>
    </w:pPr>
    <w:rPr>
      <w:rFonts w:asciiTheme="minorHAnsi" w:eastAsiaTheme="minorEastAsia" w:hAnsiTheme="minorHAnsi" w:cstheme="minorBidi"/>
      <w:b w:val="0"/>
      <w:smallCaps/>
      <w:spacing w:val="5"/>
      <w:sz w:val="32"/>
      <w:szCs w:val="32"/>
      <w:lang w:eastAsia="zh-CN"/>
    </w:rPr>
  </w:style>
  <w:style w:type="paragraph" w:customStyle="1" w:styleId="16">
    <w:name w:val="修订1"/>
    <w:hidden/>
    <w:uiPriority w:val="99"/>
    <w:semiHidden/>
    <w:rsid w:val="00DF6C52"/>
    <w:pPr>
      <w:spacing w:after="0" w:line="240" w:lineRule="auto"/>
    </w:pPr>
    <w:rPr>
      <w:sz w:val="20"/>
      <w:szCs w:val="20"/>
      <w:lang w:eastAsia="zh-CN"/>
    </w:rPr>
  </w:style>
  <w:style w:type="character" w:customStyle="1" w:styleId="high-light-bg">
    <w:name w:val="high-light-bg"/>
    <w:basedOn w:val="a1"/>
    <w:rsid w:val="00DF6C52"/>
  </w:style>
  <w:style w:type="character" w:styleId="affd">
    <w:name w:val="Unresolved Mention"/>
    <w:basedOn w:val="a1"/>
    <w:uiPriority w:val="99"/>
    <w:semiHidden/>
    <w:unhideWhenUsed/>
    <w:rsid w:val="00DF6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9</Pages>
  <Words>1946</Words>
  <Characters>1109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anlin Li</cp:lastModifiedBy>
  <cp:revision>5</cp:revision>
  <cp:lastPrinted>2013-10-03T12:51:00Z</cp:lastPrinted>
  <dcterms:created xsi:type="dcterms:W3CDTF">2022-11-17T16:58:00Z</dcterms:created>
  <dcterms:modified xsi:type="dcterms:W3CDTF">2023-12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